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8BB" w:rsidRPr="00785A5D" w:rsidRDefault="001B28BB" w:rsidP="001B28BB">
      <w:pPr>
        <w:spacing w:after="0" w:line="480" w:lineRule="auto"/>
        <w:rPr>
          <w:rFonts w:ascii="Times New Roman" w:hAnsi="Times New Roman" w:cs="Times New Roman"/>
          <w:b/>
          <w:sz w:val="36"/>
          <w:szCs w:val="24"/>
        </w:rPr>
      </w:pPr>
      <w:bookmarkStart w:id="0" w:name="_GoBack"/>
      <w:bookmarkEnd w:id="0"/>
      <w:r w:rsidRPr="00785A5D">
        <w:rPr>
          <w:rFonts w:ascii="Times New Roman" w:hAnsi="Times New Roman" w:cs="Times New Roman"/>
          <w:b/>
          <w:sz w:val="36"/>
          <w:szCs w:val="24"/>
        </w:rPr>
        <w:t>Supporting information</w:t>
      </w:r>
    </w:p>
    <w:p w:rsidR="001B28BB" w:rsidRPr="00FF7D6B" w:rsidRDefault="001B28BB" w:rsidP="001B28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BD3C72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FF7D6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F7D6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7D6B">
        <w:rPr>
          <w:rFonts w:ascii="Times New Roman" w:hAnsi="Times New Roman" w:cs="Times New Roman"/>
          <w:sz w:val="24"/>
          <w:szCs w:val="24"/>
        </w:rPr>
        <w:t xml:space="preserve">Patient characteristics by problem </w:t>
      </w:r>
      <w:r>
        <w:rPr>
          <w:rFonts w:ascii="Times New Roman" w:hAnsi="Times New Roman" w:cs="Times New Roman"/>
          <w:sz w:val="24"/>
          <w:szCs w:val="24"/>
        </w:rPr>
        <w:t>encounters</w:t>
      </w:r>
      <w:proofErr w:type="gramEnd"/>
      <w:r w:rsidRPr="00FF7D6B">
        <w:rPr>
          <w:rFonts w:ascii="Times New Roman" w:hAnsi="Times New Roman" w:cs="Times New Roman"/>
          <w:sz w:val="24"/>
          <w:szCs w:val="24"/>
        </w:rPr>
        <w:t xml:space="preserve"> (April 2006 – March 2016)</w:t>
      </w:r>
    </w:p>
    <w:tbl>
      <w:tblPr>
        <w:tblStyle w:val="ListTable1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928"/>
        <w:gridCol w:w="1903"/>
        <w:gridCol w:w="1980"/>
        <w:gridCol w:w="2127"/>
        <w:gridCol w:w="2038"/>
      </w:tblGrid>
      <w:tr w:rsidR="001B28BB" w:rsidRPr="00FF7D6B" w:rsidTr="00D22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one" w:sz="0" w:space="0" w:color="auto"/>
            </w:tcBorders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28" w:type="dxa"/>
            <w:tcBorders>
              <w:bottom w:val="none" w:sz="0" w:space="0" w:color="auto"/>
            </w:tcBorders>
          </w:tcPr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i/>
                <w:sz w:val="24"/>
                <w:szCs w:val="24"/>
              </w:rPr>
              <w:t>n =</w:t>
            </w: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 xml:space="preserve"> 34,668</w:t>
            </w:r>
          </w:p>
        </w:tc>
        <w:tc>
          <w:tcPr>
            <w:tcW w:w="1903" w:type="dxa"/>
            <w:tcBorders>
              <w:bottom w:val="none" w:sz="0" w:space="0" w:color="auto"/>
            </w:tcBorders>
          </w:tcPr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i/>
                <w:sz w:val="24"/>
                <w:szCs w:val="24"/>
              </w:rPr>
              <w:t>n =</w:t>
            </w: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 xml:space="preserve"> 20,657</w:t>
            </w:r>
          </w:p>
        </w:tc>
        <w:tc>
          <w:tcPr>
            <w:tcW w:w="1980" w:type="dxa"/>
            <w:tcBorders>
              <w:bottom w:val="none" w:sz="0" w:space="0" w:color="auto"/>
            </w:tcBorders>
          </w:tcPr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i/>
                <w:sz w:val="24"/>
                <w:szCs w:val="24"/>
              </w:rPr>
              <w:t>n =</w:t>
            </w: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 xml:space="preserve"> 43,616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>Bipolar disorder</w:t>
            </w:r>
          </w:p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i/>
                <w:sz w:val="24"/>
                <w:szCs w:val="24"/>
              </w:rPr>
              <w:t>n =</w:t>
            </w: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 xml:space="preserve"> 2,919</w:t>
            </w:r>
          </w:p>
        </w:tc>
        <w:tc>
          <w:tcPr>
            <w:tcW w:w="2038" w:type="dxa"/>
            <w:tcBorders>
              <w:bottom w:val="none" w:sz="0" w:space="0" w:color="auto"/>
            </w:tcBorders>
          </w:tcPr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 xml:space="preserve">Schizophrenia </w:t>
            </w:r>
          </w:p>
          <w:p w:rsidR="001B28BB" w:rsidRPr="00D85F60" w:rsidRDefault="001B28BB" w:rsidP="00D22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i/>
                <w:sz w:val="24"/>
                <w:szCs w:val="24"/>
              </w:rPr>
              <w:t>n =</w:t>
            </w: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 xml:space="preserve"> 4,534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</w:tr>
      <w:tr w:rsidR="001B28BB" w:rsidRPr="00065280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D85F60" w:rsidRDefault="001B28BB" w:rsidP="00D22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F6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28" w:type="dxa"/>
          </w:tcPr>
          <w:p w:rsidR="001B28B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:rsidR="001B28B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1B28B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B28B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1B28B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8BB" w:rsidRPr="00065280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065280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5280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1928" w:type="dxa"/>
          </w:tcPr>
          <w:p w:rsidR="001B28BB" w:rsidRPr="00065280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 (50.9-52.2)</w:t>
            </w:r>
          </w:p>
        </w:tc>
        <w:tc>
          <w:tcPr>
            <w:tcW w:w="1903" w:type="dxa"/>
          </w:tcPr>
          <w:p w:rsidR="001B28BB" w:rsidRPr="00065280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 (31.3-32.9)</w:t>
            </w:r>
          </w:p>
        </w:tc>
        <w:tc>
          <w:tcPr>
            <w:tcW w:w="1980" w:type="dxa"/>
          </w:tcPr>
          <w:p w:rsidR="001B28BB" w:rsidRPr="00065280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 (31.8-33)</w:t>
            </w:r>
          </w:p>
        </w:tc>
        <w:tc>
          <w:tcPr>
            <w:tcW w:w="2127" w:type="dxa"/>
          </w:tcPr>
          <w:p w:rsidR="001B28BB" w:rsidRPr="00065280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 (34.9-38.8)</w:t>
            </w:r>
          </w:p>
        </w:tc>
        <w:tc>
          <w:tcPr>
            <w:tcW w:w="2038" w:type="dxa"/>
          </w:tcPr>
          <w:p w:rsidR="001B28BB" w:rsidRPr="00065280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 (55.8-59)</w:t>
            </w:r>
          </w:p>
        </w:tc>
      </w:tr>
      <w:tr w:rsidR="001B28BB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8.4 (4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9.1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7.9 (6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8.7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7.6 (6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8.2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3.2 (6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5.1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2.6 (4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4.2)</w:t>
            </w:r>
          </w:p>
        </w:tc>
      </w:tr>
      <w:tr w:rsidR="00C34312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C34312" w:rsidRPr="00C34312" w:rsidRDefault="00C34312" w:rsidP="00D226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1928" w:type="dxa"/>
          </w:tcPr>
          <w:p w:rsidR="00C34312" w:rsidRPr="003F4DFE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903" w:type="dxa"/>
          </w:tcPr>
          <w:p w:rsidR="00C34312" w:rsidRPr="00A65461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980" w:type="dxa"/>
          </w:tcPr>
          <w:p w:rsidR="00C34312" w:rsidRPr="00C34312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80</w:t>
            </w:r>
          </w:p>
        </w:tc>
        <w:tc>
          <w:tcPr>
            <w:tcW w:w="2127" w:type="dxa"/>
          </w:tcPr>
          <w:p w:rsidR="00C34312" w:rsidRPr="00C34312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 w:rsidRPr="00A6546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38" w:type="dxa"/>
          </w:tcPr>
          <w:p w:rsidR="00C34312" w:rsidRPr="00A65461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655AB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1B28BB" w:rsidRPr="00FF7D6B" w:rsidTr="00D226E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8BB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5-14 years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1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.9 (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1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6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7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2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4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1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15-24 years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4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1 (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6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4 (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8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.1 (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2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.1 (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.7)</w:t>
            </w:r>
          </w:p>
        </w:tc>
      </w:tr>
      <w:tr w:rsidR="001B28BB" w:rsidRPr="00FF7D6B" w:rsidTr="00D226E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25-44 years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.4 (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.7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2.3 (3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3.1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3.2 (3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3.8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0.4 (3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2.3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8.7 (3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0.3)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45-64 years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7.3 (3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7.9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2.2 (3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2.8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7.4 (3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7.9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6.7 (3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8.5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2.1 (4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3.7)</w:t>
            </w:r>
          </w:p>
        </w:tc>
      </w:tr>
      <w:tr w:rsidR="001B28BB" w:rsidRPr="00FF7D6B" w:rsidTr="00D226E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65-74 years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9.2 (2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9.7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1.3 (1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1.8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0.0 (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0.4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.8 (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9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.8 (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8)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75+ years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6.6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7.2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2.0 (1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2.5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3 (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7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5.8 (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.7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.0 (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.8)</w:t>
            </w:r>
          </w:p>
        </w:tc>
      </w:tr>
      <w:tr w:rsidR="00C34312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C34312" w:rsidRPr="00C34312" w:rsidRDefault="00C34312" w:rsidP="00D226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34312">
              <w:rPr>
                <w:rFonts w:ascii="Times New Roman" w:hAnsi="Times New Roman" w:cs="Times New Roman"/>
                <w:i/>
                <w:sz w:val="24"/>
                <w:szCs w:val="24"/>
              </w:rPr>
              <w:t>issing</w:t>
            </w:r>
          </w:p>
        </w:tc>
        <w:tc>
          <w:tcPr>
            <w:tcW w:w="1928" w:type="dxa"/>
          </w:tcPr>
          <w:p w:rsidR="00C34312" w:rsidRPr="003F4DFE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903" w:type="dxa"/>
          </w:tcPr>
          <w:p w:rsidR="00C34312" w:rsidRPr="00A65461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980" w:type="dxa"/>
          </w:tcPr>
          <w:p w:rsidR="00C34312" w:rsidRPr="00C34312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72</w:t>
            </w:r>
          </w:p>
        </w:tc>
        <w:tc>
          <w:tcPr>
            <w:tcW w:w="2127" w:type="dxa"/>
          </w:tcPr>
          <w:p w:rsidR="00C34312" w:rsidRPr="00A65461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38" w:type="dxa"/>
          </w:tcPr>
          <w:p w:rsidR="00C34312" w:rsidRPr="00655AB7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655AB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34312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C34312" w:rsidRPr="007217C7" w:rsidRDefault="00C34312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28" w:type="dxa"/>
          </w:tcPr>
          <w:p w:rsidR="00C34312" w:rsidRPr="00FF7D6B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:rsidR="00C34312" w:rsidRPr="00FF7D6B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312" w:rsidRPr="00FF7D6B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C34312" w:rsidRPr="00FF7D6B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C34312" w:rsidRPr="00FF7D6B" w:rsidRDefault="00C34312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8BB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Health care card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8.8 (6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9.5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51.5 (5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52.5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9.2 (4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9.9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8.3 (6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70.2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8.3 (8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9.4)</w:t>
            </w:r>
          </w:p>
        </w:tc>
      </w:tr>
      <w:tr w:rsidR="00C34312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C34312" w:rsidRPr="00C34312" w:rsidRDefault="00C34312" w:rsidP="00CB4D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34312">
              <w:rPr>
                <w:rFonts w:ascii="Times New Roman" w:hAnsi="Times New Roman" w:cs="Times New Roman"/>
                <w:i/>
                <w:sz w:val="24"/>
                <w:szCs w:val="24"/>
              </w:rPr>
              <w:t>issing</w:t>
            </w:r>
          </w:p>
        </w:tc>
        <w:tc>
          <w:tcPr>
            <w:tcW w:w="1928" w:type="dxa"/>
          </w:tcPr>
          <w:p w:rsidR="00C34312" w:rsidRPr="003F4DFE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>2074</w:t>
            </w:r>
          </w:p>
        </w:tc>
        <w:tc>
          <w:tcPr>
            <w:tcW w:w="1903" w:type="dxa"/>
          </w:tcPr>
          <w:p w:rsidR="00C34312" w:rsidRPr="00A65461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>1576</w:t>
            </w:r>
          </w:p>
        </w:tc>
        <w:tc>
          <w:tcPr>
            <w:tcW w:w="1980" w:type="dxa"/>
          </w:tcPr>
          <w:p w:rsidR="00C34312" w:rsidRPr="00C34312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 xml:space="preserve"> 3360</w:t>
            </w:r>
          </w:p>
        </w:tc>
        <w:tc>
          <w:tcPr>
            <w:tcW w:w="2127" w:type="dxa"/>
          </w:tcPr>
          <w:p w:rsidR="00C34312" w:rsidRPr="00A65461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038" w:type="dxa"/>
          </w:tcPr>
          <w:p w:rsidR="00C34312" w:rsidRPr="00655AB7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655AB7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C34312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C34312" w:rsidRPr="007217C7" w:rsidRDefault="00C34312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28" w:type="dxa"/>
          </w:tcPr>
          <w:p w:rsidR="00C34312" w:rsidRPr="00FF7D6B" w:rsidRDefault="00C34312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:rsidR="00C34312" w:rsidRPr="00FF7D6B" w:rsidRDefault="00C34312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312" w:rsidRPr="00FF7D6B" w:rsidRDefault="00C34312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C34312" w:rsidRPr="00FF7D6B" w:rsidRDefault="00C34312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C34312" w:rsidRPr="00FF7D6B" w:rsidRDefault="00C34312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Aboriginal/Torres Strait Islander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6 (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.2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6 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8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8 (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.0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.1 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.7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9 (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.8)</w:t>
            </w:r>
          </w:p>
        </w:tc>
      </w:tr>
      <w:tr w:rsidR="00C34312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C34312" w:rsidRPr="00C34312" w:rsidRDefault="00C34312" w:rsidP="00CB4D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34312">
              <w:rPr>
                <w:rFonts w:ascii="Times New Roman" w:hAnsi="Times New Roman" w:cs="Times New Roman"/>
                <w:i/>
                <w:sz w:val="24"/>
                <w:szCs w:val="24"/>
              </w:rPr>
              <w:t>issing</w:t>
            </w:r>
          </w:p>
        </w:tc>
        <w:tc>
          <w:tcPr>
            <w:tcW w:w="1928" w:type="dxa"/>
          </w:tcPr>
          <w:p w:rsidR="00C34312" w:rsidRPr="003F4DFE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>2458</w:t>
            </w:r>
          </w:p>
        </w:tc>
        <w:tc>
          <w:tcPr>
            <w:tcW w:w="1903" w:type="dxa"/>
          </w:tcPr>
          <w:p w:rsidR="00C34312" w:rsidRPr="00A65461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>1809</w:t>
            </w:r>
          </w:p>
        </w:tc>
        <w:tc>
          <w:tcPr>
            <w:tcW w:w="1980" w:type="dxa"/>
          </w:tcPr>
          <w:p w:rsidR="00C34312" w:rsidRPr="00C34312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 xml:space="preserve"> 4049</w:t>
            </w:r>
          </w:p>
        </w:tc>
        <w:tc>
          <w:tcPr>
            <w:tcW w:w="2127" w:type="dxa"/>
          </w:tcPr>
          <w:p w:rsidR="00C34312" w:rsidRPr="00A65461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038" w:type="dxa"/>
          </w:tcPr>
          <w:p w:rsidR="00C34312" w:rsidRPr="00655AB7" w:rsidRDefault="00C34312" w:rsidP="00CB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655AB7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8BB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ACT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3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8 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.2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8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.2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.4 (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2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7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.3)</w:t>
            </w:r>
          </w:p>
        </w:tc>
      </w:tr>
      <w:tr w:rsidR="001B28BB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NSW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5.4 (3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6.7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2.0 (3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3.3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2.4 (3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3.6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2.9 (3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5.2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5.6 (3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7.9)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VIC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3.8 (2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5.0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7.5 (2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8.9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5.4 (2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6.5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5.9 (2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8.0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9.3 (2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1.7)</w:t>
            </w:r>
          </w:p>
        </w:tc>
      </w:tr>
      <w:tr w:rsidR="001B28BB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QLD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7.6 (1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8.6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7.8 (1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8.9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8.7 (1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9.7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7.2 (1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9.0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4.6 (1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6.2)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SA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.7 (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5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7.8 (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.6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.1 (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.8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4 (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0.9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0.6 (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2.4)</w:t>
            </w:r>
          </w:p>
        </w:tc>
      </w:tr>
      <w:tr w:rsidR="001B28BB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WA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4 (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0.2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1 (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9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6 (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0.3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8.2 (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5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5.6 (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.5)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TAS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1 (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6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5 (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.0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3 (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7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6 (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4.6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.4 (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3.0)</w:t>
            </w:r>
          </w:p>
        </w:tc>
      </w:tr>
      <w:tr w:rsidR="001B28BB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8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6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7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9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5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3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</w:tr>
      <w:tr w:rsidR="00C34312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C34312" w:rsidRPr="00C34312" w:rsidRDefault="00C34312" w:rsidP="00CB4D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34312">
              <w:rPr>
                <w:rFonts w:ascii="Times New Roman" w:hAnsi="Times New Roman" w:cs="Times New Roman"/>
                <w:i/>
                <w:sz w:val="24"/>
                <w:szCs w:val="24"/>
              </w:rPr>
              <w:t>issing</w:t>
            </w:r>
          </w:p>
        </w:tc>
        <w:tc>
          <w:tcPr>
            <w:tcW w:w="1928" w:type="dxa"/>
          </w:tcPr>
          <w:p w:rsidR="00C34312" w:rsidRPr="003F4DFE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903" w:type="dxa"/>
          </w:tcPr>
          <w:p w:rsidR="00C34312" w:rsidRPr="00A65461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980" w:type="dxa"/>
          </w:tcPr>
          <w:p w:rsidR="00C34312" w:rsidRPr="00C34312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 xml:space="preserve"> 919</w:t>
            </w:r>
          </w:p>
        </w:tc>
        <w:tc>
          <w:tcPr>
            <w:tcW w:w="2127" w:type="dxa"/>
          </w:tcPr>
          <w:p w:rsidR="00C34312" w:rsidRPr="00A65461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A6546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38" w:type="dxa"/>
          </w:tcPr>
          <w:p w:rsidR="00C34312" w:rsidRPr="00655AB7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655AB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34312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GS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</w:tr>
      <w:tr w:rsidR="00C34312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Major Cities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5.4 (6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6.7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72.5 (7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73.7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7.8 (6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8.9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3.7 (6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66.1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70.6 (6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72.8)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Inner Regional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1.9 (2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3.0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9.5 (1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0.6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2.1 (2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3.1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5.5 (2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7.7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0.6 (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22.5)</w:t>
            </w:r>
          </w:p>
        </w:tc>
      </w:tr>
      <w:tr w:rsidR="00C34312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Outer Regional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0.5 (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1.3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7.2 (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7.9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0 (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7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2 (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0.7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7.7 (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9.1)</w:t>
            </w:r>
          </w:p>
        </w:tc>
      </w:tr>
      <w:tr w:rsidR="001B28BB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Remote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5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9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6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9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0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4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8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</w:tr>
      <w:tr w:rsidR="00C34312" w:rsidRPr="00FF7D6B" w:rsidTr="00D226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B28BB" w:rsidRPr="007217C7" w:rsidRDefault="001B28BB" w:rsidP="00D226E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17C7">
              <w:rPr>
                <w:rFonts w:ascii="Times New Roman" w:hAnsi="Times New Roman" w:cs="Times New Roman"/>
                <w:b w:val="0"/>
                <w:sz w:val="24"/>
                <w:szCs w:val="24"/>
              </w:rPr>
              <w:t>Very Remote</w:t>
            </w:r>
          </w:p>
        </w:tc>
        <w:tc>
          <w:tcPr>
            <w:tcW w:w="192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7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</w:p>
        </w:tc>
        <w:tc>
          <w:tcPr>
            <w:tcW w:w="1903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2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  <w:tc>
          <w:tcPr>
            <w:tcW w:w="1980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3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4)</w:t>
            </w:r>
          </w:p>
        </w:tc>
        <w:tc>
          <w:tcPr>
            <w:tcW w:w="2127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5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2038" w:type="dxa"/>
          </w:tcPr>
          <w:p w:rsidR="001B28BB" w:rsidRPr="00FF7D6B" w:rsidRDefault="001B28BB" w:rsidP="00D2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3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7D6B">
              <w:rPr>
                <w:rFonts w:ascii="Times New Roman" w:hAnsi="Times New Roman" w:cs="Times New Roman"/>
                <w:sz w:val="24"/>
                <w:szCs w:val="24"/>
              </w:rPr>
              <w:t>0.4)</w:t>
            </w:r>
          </w:p>
        </w:tc>
      </w:tr>
      <w:tr w:rsidR="00C34312" w:rsidRPr="00FF7D6B" w:rsidTr="00D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C34312" w:rsidRPr="00C34312" w:rsidRDefault="00C34312" w:rsidP="00CB4D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34312">
              <w:rPr>
                <w:rFonts w:ascii="Times New Roman" w:hAnsi="Times New Roman" w:cs="Times New Roman"/>
                <w:i/>
                <w:sz w:val="24"/>
                <w:szCs w:val="24"/>
              </w:rPr>
              <w:t>issing</w:t>
            </w:r>
          </w:p>
        </w:tc>
        <w:tc>
          <w:tcPr>
            <w:tcW w:w="1928" w:type="dxa"/>
          </w:tcPr>
          <w:p w:rsidR="00C34312" w:rsidRPr="003F4DFE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903" w:type="dxa"/>
          </w:tcPr>
          <w:p w:rsidR="00C34312" w:rsidRPr="003F4DFE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980" w:type="dxa"/>
          </w:tcPr>
          <w:p w:rsidR="00C34312" w:rsidRPr="00C34312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 xml:space="preserve"> 962</w:t>
            </w:r>
          </w:p>
        </w:tc>
        <w:tc>
          <w:tcPr>
            <w:tcW w:w="2127" w:type="dxa"/>
          </w:tcPr>
          <w:p w:rsidR="00C34312" w:rsidRPr="003F4DFE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38" w:type="dxa"/>
          </w:tcPr>
          <w:p w:rsidR="00C34312" w:rsidRPr="003F4DFE" w:rsidRDefault="00C34312" w:rsidP="00CB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="003F4DF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</w:tbl>
    <w:p w:rsidR="001B28BB" w:rsidRPr="00FF7D6B" w:rsidRDefault="001B28BB" w:rsidP="001B28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7D6B">
        <w:rPr>
          <w:rFonts w:ascii="Times New Roman" w:hAnsi="Times New Roman" w:cs="Times New Roman"/>
          <w:sz w:val="24"/>
          <w:szCs w:val="24"/>
        </w:rPr>
        <w:t>Note. Ages 0-</w:t>
      </w:r>
      <w:r>
        <w:rPr>
          <w:rFonts w:ascii="Times New Roman" w:hAnsi="Times New Roman" w:cs="Times New Roman"/>
          <w:sz w:val="24"/>
          <w:szCs w:val="24"/>
        </w:rPr>
        <w:t xml:space="preserve">4 years were removed due to </w:t>
      </w:r>
      <w:r w:rsidRPr="00FF7D6B">
        <w:rPr>
          <w:rFonts w:ascii="Times New Roman" w:hAnsi="Times New Roman" w:cs="Times New Roman"/>
          <w:sz w:val="24"/>
          <w:szCs w:val="24"/>
        </w:rPr>
        <w:t>low numbers</w:t>
      </w:r>
    </w:p>
    <w:p w:rsidR="00A935EE" w:rsidRDefault="00A935EE"/>
    <w:sectPr w:rsidR="00A935EE" w:rsidSect="001B28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8BB"/>
    <w:rsid w:val="001B28BB"/>
    <w:rsid w:val="003F4DFE"/>
    <w:rsid w:val="00655AB7"/>
    <w:rsid w:val="00A65461"/>
    <w:rsid w:val="00A935EE"/>
    <w:rsid w:val="00C34312"/>
    <w:rsid w:val="00FB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8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1B28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8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1B28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</Words>
  <Characters>2339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 Farrer</dc:creator>
  <cp:lastModifiedBy>Lou Farrer</cp:lastModifiedBy>
  <cp:revision>2</cp:revision>
  <dcterms:created xsi:type="dcterms:W3CDTF">2018-05-24T05:55:00Z</dcterms:created>
  <dcterms:modified xsi:type="dcterms:W3CDTF">2018-05-24T05:55:00Z</dcterms:modified>
</cp:coreProperties>
</file>